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41733" w:rsidRDefault="00F41733" w:rsidP="00F41733">
      <w:bookmarkStart w:id="0" w:name="_GoBack"/>
      <w:bookmarkEnd w:id="0"/>
      <w:r>
        <w:t>library(caret)</w:t>
      </w:r>
    </w:p>
    <w:p w:rsidR="00F41733" w:rsidRPr="00006BA4" w:rsidRDefault="00F41733" w:rsidP="00F41733">
      <w:r>
        <w:t>library (ROCR)</w:t>
      </w:r>
    </w:p>
    <w:p w:rsidR="00F41733" w:rsidRDefault="00F41733" w:rsidP="00F41733">
      <w:r>
        <w:t>library (ggplot2)</w:t>
      </w:r>
    </w:p>
    <w:p w:rsidR="00F41733" w:rsidRDefault="00F41733" w:rsidP="00F41733"/>
    <w:p w:rsidR="00F41733" w:rsidRDefault="00F41733" w:rsidP="00F41733">
      <w:r>
        <w:t>raw.data &lt;- read.csv("</w:t>
      </w:r>
      <w:r>
        <w:rPr>
          <w:rFonts w:hint="eastAsia"/>
        </w:rPr>
        <w:t>F</w:t>
      </w:r>
      <w:r>
        <w:t>ILE", stringsAsFactors = F)</w:t>
      </w:r>
    </w:p>
    <w:p w:rsidR="00F41733" w:rsidRDefault="00F41733" w:rsidP="00F41733"/>
    <w:p w:rsidR="00F41733" w:rsidRDefault="00F41733" w:rsidP="00F41733">
      <w:r>
        <w:t>fun.ci.95 &lt;- function(x){</w:t>
      </w:r>
    </w:p>
    <w:p w:rsidR="00F41733" w:rsidRDefault="00F41733" w:rsidP="00F41733">
      <w:r>
        <w:t xml:space="preserve">  # aaa &lt;-signif(quantile(x, probs = c(0.025, 0.975)),3)</w:t>
      </w:r>
    </w:p>
    <w:p w:rsidR="00F41733" w:rsidRDefault="00F41733" w:rsidP="00F41733">
      <w:r>
        <w:t xml:space="preserve">  temp.mean &lt;- mean(x)</w:t>
      </w:r>
    </w:p>
    <w:p w:rsidR="00F41733" w:rsidRDefault="00F41733" w:rsidP="00F41733">
      <w:r>
        <w:t xml:space="preserve">  temp.var &lt;- sum((x - temp.mean)^2)/(500-1)</w:t>
      </w:r>
    </w:p>
    <w:p w:rsidR="00F41733" w:rsidRDefault="00F41733" w:rsidP="00F41733">
      <w:r>
        <w:t xml:space="preserve">  temp.t.0.025 &lt;- qt(c(.025, .975), df=499)</w:t>
      </w:r>
    </w:p>
    <w:p w:rsidR="00F41733" w:rsidRDefault="00F41733" w:rsidP="00F41733">
      <w:r>
        <w:t xml:space="preserve">  aaa &lt;- signif(temp.mean + temp.t.0.025* sqrt((1/500+ 1/4)*temp.var),3)</w:t>
      </w:r>
    </w:p>
    <w:p w:rsidR="00F41733" w:rsidRDefault="00F41733" w:rsidP="00F41733">
      <w:r>
        <w:t xml:space="preserve">  print(paste0("[", aaa[1], " - ", aaa[2], "]"))</w:t>
      </w:r>
    </w:p>
    <w:p w:rsidR="00F41733" w:rsidRDefault="00F41733" w:rsidP="00F41733">
      <w:r>
        <w:t>}</w:t>
      </w:r>
    </w:p>
    <w:p w:rsidR="00F41733" w:rsidRDefault="00F41733" w:rsidP="00F41733"/>
    <w:p w:rsidR="00F41733" w:rsidRDefault="00F41733" w:rsidP="00F41733">
      <w:r>
        <w:t>#glm</w:t>
      </w:r>
    </w:p>
    <w:p w:rsidR="00F41733" w:rsidRDefault="00F41733" w:rsidP="00F41733">
      <w:r>
        <w:t xml:space="preserve">train_control &lt;- trainControl(method="repeatedcv", </w:t>
      </w:r>
    </w:p>
    <w:p w:rsidR="00F41733" w:rsidRDefault="00F41733" w:rsidP="00F41733">
      <w:r>
        <w:t xml:space="preserve">                              number=5, repeats=100, </w:t>
      </w:r>
    </w:p>
    <w:p w:rsidR="00F41733" w:rsidRDefault="00F41733" w:rsidP="00F41733">
      <w:r>
        <w:t xml:space="preserve">                              savePredictions = TRUE, </w:t>
      </w:r>
    </w:p>
    <w:p w:rsidR="00F41733" w:rsidRDefault="00F41733" w:rsidP="00F41733">
      <w:r>
        <w:t xml:space="preserve">                              classProbs = TRUE,</w:t>
      </w:r>
    </w:p>
    <w:p w:rsidR="00F41733" w:rsidRDefault="00F41733" w:rsidP="00F41733">
      <w:r>
        <w:t xml:space="preserve">                              summaryFunction=twoClassSummary)</w:t>
      </w:r>
    </w:p>
    <w:p w:rsidR="00F41733" w:rsidRDefault="00F41733" w:rsidP="00F41733">
      <w:r>
        <w:t>idx.na &lt;- apply(raw.data,1, function(x){</w:t>
      </w:r>
    </w:p>
    <w:p w:rsidR="00F41733" w:rsidRDefault="00F41733" w:rsidP="00F41733">
      <w:r>
        <w:t xml:space="preserve">  any(is.na(x))</w:t>
      </w:r>
    </w:p>
    <w:p w:rsidR="00F41733" w:rsidRDefault="00F41733" w:rsidP="00F41733">
      <w:r>
        <w:t>})</w:t>
      </w:r>
    </w:p>
    <w:p w:rsidR="00F41733" w:rsidRDefault="00F41733" w:rsidP="00F41733">
      <w:r>
        <w:t>output &lt;- ifelse(raw.data$Outcome == 0, "no", "yes")</w:t>
      </w:r>
    </w:p>
    <w:p w:rsidR="00F41733" w:rsidRDefault="00F41733" w:rsidP="00F41733">
      <w:r>
        <w:t>output &lt;-  factor(output,levels = c("no", "yes"))</w:t>
      </w:r>
    </w:p>
    <w:p w:rsidR="00F41733" w:rsidRDefault="00F41733" w:rsidP="00F41733">
      <w:r>
        <w:lastRenderedPageBreak/>
        <w:t>set.seed(12345)</w:t>
      </w:r>
    </w:p>
    <w:p w:rsidR="00F41733" w:rsidRDefault="00F41733" w:rsidP="00F41733">
      <w:r>
        <w:t>glm_grid &lt;- train(x = raw.data[!idx.na,-1], y =output[!idx.na], method = "glm",</w:t>
      </w:r>
    </w:p>
    <w:p w:rsidR="00F41733" w:rsidRDefault="00F41733" w:rsidP="00F41733">
      <w:r>
        <w:t xml:space="preserve">                  family = binomial,</w:t>
      </w:r>
    </w:p>
    <w:p w:rsidR="00F41733" w:rsidRDefault="00F41733" w:rsidP="00F41733">
      <w:r>
        <w:t xml:space="preserve">                  trControl=train_control, </w:t>
      </w:r>
    </w:p>
    <w:p w:rsidR="00F41733" w:rsidRDefault="00F41733" w:rsidP="00F41733">
      <w:r>
        <w:t xml:space="preserve">                  #preProcess = c("center", "scale"),</w:t>
      </w:r>
    </w:p>
    <w:p w:rsidR="00F41733" w:rsidRDefault="00F41733" w:rsidP="00F41733">
      <w:r>
        <w:t xml:space="preserve">                  metric = "ROC")#,</w:t>
      </w:r>
    </w:p>
    <w:p w:rsidR="00F41733" w:rsidRDefault="00F41733" w:rsidP="00F41733"/>
    <w:p w:rsidR="00F41733" w:rsidRDefault="00F41733" w:rsidP="00F41733">
      <w:r>
        <w:t>#tuneGrid = grid)</w:t>
      </w:r>
    </w:p>
    <w:p w:rsidR="00F41733" w:rsidRDefault="00F41733" w:rsidP="00F41733">
      <w:r>
        <w:t>glm_grid</w:t>
      </w:r>
    </w:p>
    <w:p w:rsidR="00F41733" w:rsidRDefault="00F41733" w:rsidP="00F41733">
      <w:r>
        <w:t>glm_grid$bestTune</w:t>
      </w:r>
    </w:p>
    <w:p w:rsidR="00F41733" w:rsidRDefault="00F41733" w:rsidP="00F41733">
      <w:r>
        <w:t xml:space="preserve">mean(glm_grid$resample[,1]) </w:t>
      </w:r>
    </w:p>
    <w:p w:rsidR="00F41733" w:rsidRDefault="00F41733" w:rsidP="00F41733">
      <w:r>
        <w:t xml:space="preserve">fun.ci.95(glm_grid$resample[,1]) </w:t>
      </w:r>
    </w:p>
    <w:p w:rsidR="00F41733" w:rsidRDefault="00F41733" w:rsidP="00F41733">
      <w:r>
        <w:t>plot(glm_grid)</w:t>
      </w:r>
    </w:p>
    <w:p w:rsidR="00F41733" w:rsidRDefault="00F41733" w:rsidP="00F41733">
      <w:r>
        <w:t>glm_grid$results</w:t>
      </w:r>
    </w:p>
    <w:p w:rsidR="00F41733" w:rsidRDefault="00F41733" w:rsidP="00F41733"/>
    <w:p w:rsidR="00F41733" w:rsidRDefault="00F41733" w:rsidP="00F41733">
      <w:r>
        <w:t>temp.cv.folds &lt;- unique(glm_grid$pred$Resample)</w:t>
      </w:r>
    </w:p>
    <w:p w:rsidR="00F41733" w:rsidRDefault="00F41733" w:rsidP="00F41733">
      <w:r>
        <w:t>glm.aupr &lt;- rep(0, length(temp.cv.folds))</w:t>
      </w:r>
    </w:p>
    <w:p w:rsidR="00F41733" w:rsidRDefault="00F41733" w:rsidP="00F41733">
      <w:r>
        <w:t>i = 0</w:t>
      </w:r>
    </w:p>
    <w:p w:rsidR="00F41733" w:rsidRDefault="00F41733" w:rsidP="00F41733">
      <w:r>
        <w:t>for(idx.fold in temp.cv.folds){</w:t>
      </w:r>
    </w:p>
    <w:p w:rsidR="00F41733" w:rsidRDefault="00F41733" w:rsidP="00F41733">
      <w:r>
        <w:t xml:space="preserve">  i &lt;- i+1</w:t>
      </w:r>
    </w:p>
    <w:p w:rsidR="00F41733" w:rsidRDefault="00F41733" w:rsidP="00F41733">
      <w:r>
        <w:t xml:space="preserve">  temp.obs &lt;- glm_grid$pred$obs[glm_grid$pred$Resample == idx.fold]</w:t>
      </w:r>
    </w:p>
    <w:p w:rsidR="00F41733" w:rsidRDefault="00F41733" w:rsidP="00F41733">
      <w:r>
        <w:t xml:space="preserve">  temp.pred &lt;- glm_grid$pred$yes[glm_grid$pred$Resample == idx.fold]</w:t>
      </w:r>
    </w:p>
    <w:p w:rsidR="00F41733" w:rsidRDefault="00F41733" w:rsidP="00F41733">
      <w:r>
        <w:t xml:space="preserve">  </w:t>
      </w:r>
    </w:p>
    <w:p w:rsidR="00F41733" w:rsidRDefault="00F41733" w:rsidP="00F41733">
      <w:r>
        <w:t>confusionMatrix(glm_grid$pred$pred[1:35], glm_grid$pred$obs[1:35],positive = "yes")</w:t>
      </w:r>
    </w:p>
    <w:p w:rsidR="00F41733" w:rsidRDefault="00F41733" w:rsidP="00F41733"/>
    <w:p w:rsidR="00F41733" w:rsidRDefault="00F41733" w:rsidP="00F41733"/>
    <w:p w:rsidR="00F41733" w:rsidRDefault="00F41733" w:rsidP="00F41733">
      <w:r>
        <w:lastRenderedPageBreak/>
        <w:t>cv.pred.glm_grid &lt;- aggregate(yes~rowIndex,glm_grid$pred,mean)</w:t>
      </w:r>
    </w:p>
    <w:p w:rsidR="00F41733" w:rsidRDefault="00F41733" w:rsidP="00F41733"/>
    <w:p w:rsidR="00F41733" w:rsidRDefault="00F41733" w:rsidP="00F41733"/>
    <w:p w:rsidR="00F41733" w:rsidRDefault="00F41733" w:rsidP="00F41733">
      <w:r>
        <w:t>cut.offs &lt;- c(0,cv.pred.glm_grid$yes[order(cv.pred.glm_grid$yes)])</w:t>
      </w:r>
    </w:p>
    <w:p w:rsidR="00F41733" w:rsidRDefault="00F41733" w:rsidP="00F41733">
      <w:r>
        <w:t>#idx.cut.offs &lt;- 1</w:t>
      </w:r>
    </w:p>
    <w:p w:rsidR="00F41733" w:rsidRDefault="00F41733" w:rsidP="00F41733"/>
    <w:p w:rsidR="00F41733" w:rsidRDefault="00F41733" w:rsidP="00F41733">
      <w:r>
        <w:t>glm.accuracy &lt;- data.frame(cut.offs =cut.offs,</w:t>
      </w:r>
    </w:p>
    <w:p w:rsidR="00F41733" w:rsidRDefault="00F41733" w:rsidP="00F41733">
      <w:r>
        <w:t xml:space="preserve">                           F1 = NA,</w:t>
      </w:r>
    </w:p>
    <w:p w:rsidR="00F41733" w:rsidRDefault="00F41733" w:rsidP="00F41733">
      <w:r>
        <w:t xml:space="preserve">                           Bal.Accu = NA)</w:t>
      </w:r>
    </w:p>
    <w:p w:rsidR="00F41733" w:rsidRDefault="00F41733" w:rsidP="00F41733"/>
    <w:p w:rsidR="00F41733" w:rsidRDefault="00F41733" w:rsidP="00F41733">
      <w:r>
        <w:t>for(idx.cut.offs in 1:length(cut.offs)){</w:t>
      </w:r>
    </w:p>
    <w:p w:rsidR="00F41733" w:rsidRDefault="00F41733" w:rsidP="00F41733">
      <w:r>
        <w:t xml:space="preserve">  temp.pred.class &lt;- ifelse(cut.offs[idx.cut.offs] &lt; cv.pred.glm_grid$yes, "yes", "no")</w:t>
      </w:r>
    </w:p>
    <w:p w:rsidR="00F41733" w:rsidRDefault="00F41733" w:rsidP="00F41733">
      <w:r>
        <w:t xml:space="preserve">  temp.pred.class &lt;- factor(temp.pred.class,levels = c("no", "yes"), labels = c("no","yes"))</w:t>
      </w:r>
    </w:p>
    <w:p w:rsidR="00F41733" w:rsidRDefault="00F41733" w:rsidP="00F41733">
      <w:r>
        <w:t xml:space="preserve">  temp.confusion &lt;- confusionMatrix(temp.pred.class, factor(output[!idx.na]),positive = "yes")</w:t>
      </w:r>
    </w:p>
    <w:p w:rsidR="00F41733" w:rsidRDefault="00F41733" w:rsidP="00F41733">
      <w:r>
        <w:t xml:space="preserve">  glm.accuracy[idx.cut.offs,"F1"] &lt;- temp.confusion$byClass["F1"]</w:t>
      </w:r>
    </w:p>
    <w:p w:rsidR="00F41733" w:rsidRDefault="00F41733" w:rsidP="00F41733">
      <w:r>
        <w:t xml:space="preserve">  glm.accuracy[idx.cut.offs,"Bal.Accu"]&lt;- temp.confusion$byClass["Balanced Accuracy"]</w:t>
      </w:r>
    </w:p>
    <w:p w:rsidR="00F41733" w:rsidRDefault="00F41733" w:rsidP="00F41733">
      <w:r>
        <w:t xml:space="preserve">  </w:t>
      </w:r>
    </w:p>
    <w:p w:rsidR="00F41733" w:rsidRDefault="00F41733" w:rsidP="00F41733">
      <w:r>
        <w:t>}</w:t>
      </w:r>
    </w:p>
    <w:p w:rsidR="00F41733" w:rsidRDefault="00F41733" w:rsidP="00F41733"/>
    <w:p w:rsidR="00F41733" w:rsidRDefault="00F41733" w:rsidP="00F41733">
      <w:r>
        <w:t>with(glm.accuracy, plot(cut.offs, F1))</w:t>
      </w:r>
    </w:p>
    <w:p w:rsidR="00F41733" w:rsidRDefault="00F41733" w:rsidP="00F41733">
      <w:r>
        <w:t>with(glm.accuracy, plot(cut.offs, Bal.Accu))</w:t>
      </w:r>
    </w:p>
    <w:p w:rsidR="00F41733" w:rsidRDefault="00F41733" w:rsidP="00F41733"/>
    <w:p w:rsidR="00F41733" w:rsidRDefault="00F41733" w:rsidP="00F41733">
      <w:r>
        <w:t>glm.accuracy$cut.offs[which.max(glm.accuracy$F1)]</w:t>
      </w:r>
    </w:p>
    <w:p w:rsidR="00F41733" w:rsidRDefault="00F41733" w:rsidP="00F41733">
      <w:r>
        <w:t>glm.accuracy$cut.offs[which.max(glm.accuracy$Bal.Accu)]</w:t>
      </w:r>
    </w:p>
    <w:p w:rsidR="00F41733" w:rsidRDefault="00F41733" w:rsidP="00F41733"/>
    <w:p w:rsidR="00F41733" w:rsidRDefault="00F41733" w:rsidP="00F41733">
      <w:r>
        <w:t>cut.off.selected &lt;- VALUE</w:t>
      </w:r>
    </w:p>
    <w:p w:rsidR="00F41733" w:rsidRDefault="00F41733" w:rsidP="00F41733">
      <w:r>
        <w:lastRenderedPageBreak/>
        <w:t>confusionMatrix(factor(ifelse(cv.pred.glm_grid$yes &gt; cut.off.selected, "yes", "no")),</w:t>
      </w:r>
    </w:p>
    <w:p w:rsidR="00F41733" w:rsidRDefault="00F41733" w:rsidP="00F41733">
      <w:r>
        <w:t xml:space="preserve">                factor(output[!idx.na]),positive = "yes")</w:t>
      </w:r>
    </w:p>
    <w:p w:rsidR="00F41733" w:rsidRDefault="00F41733" w:rsidP="00F41733"/>
    <w:p w:rsidR="00F41733" w:rsidRDefault="00F41733" w:rsidP="00F41733"/>
    <w:p w:rsidR="00F41733" w:rsidRDefault="00F41733" w:rsidP="00F41733">
      <w:r>
        <w:t>#elastic net</w:t>
      </w:r>
    </w:p>
    <w:p w:rsidR="00F41733" w:rsidRDefault="00F41733" w:rsidP="00F41733">
      <w:r>
        <w:t>grid &lt;- expand.grid( .alpha = seq(0,1,length.out = 6),</w:t>
      </w:r>
    </w:p>
    <w:p w:rsidR="00F41733" w:rsidRDefault="00F41733" w:rsidP="00F41733">
      <w:r>
        <w:t xml:space="preserve">                     .lambda = 10^(seq(-4,0,length.out = 100)))</w:t>
      </w:r>
    </w:p>
    <w:p w:rsidR="00F41733" w:rsidRDefault="00F41733" w:rsidP="00F41733"/>
    <w:p w:rsidR="00F41733" w:rsidRDefault="00F41733" w:rsidP="00F41733">
      <w:r>
        <w:t>head(grid)</w:t>
      </w:r>
    </w:p>
    <w:p w:rsidR="00F41733" w:rsidRDefault="00F41733" w:rsidP="00F41733">
      <w:r>
        <w:t xml:space="preserve">train_control &lt;- trainControl(method="repeatedcv", </w:t>
      </w:r>
    </w:p>
    <w:p w:rsidR="00F41733" w:rsidRDefault="00F41733" w:rsidP="00F41733">
      <w:r>
        <w:t xml:space="preserve">                              number=5, repeats=100, </w:t>
      </w:r>
    </w:p>
    <w:p w:rsidR="00F41733" w:rsidRDefault="00F41733" w:rsidP="00F41733">
      <w:r>
        <w:t xml:space="preserve">                              savePredictions = TRUE, </w:t>
      </w:r>
    </w:p>
    <w:p w:rsidR="00F41733" w:rsidRDefault="00F41733" w:rsidP="00F41733">
      <w:r>
        <w:t xml:space="preserve">                              classProbs = TRUE,</w:t>
      </w:r>
    </w:p>
    <w:p w:rsidR="00F41733" w:rsidRDefault="00F41733" w:rsidP="00F41733">
      <w:r>
        <w:t xml:space="preserve">                              summaryFunction=twoClassSummary)</w:t>
      </w:r>
    </w:p>
    <w:p w:rsidR="00F41733" w:rsidRDefault="00F41733" w:rsidP="00F41733">
      <w:r>
        <w:t>idx.na &lt;- apply(raw.data,1, function(x){</w:t>
      </w:r>
    </w:p>
    <w:p w:rsidR="00F41733" w:rsidRDefault="00F41733" w:rsidP="00F41733">
      <w:r>
        <w:t xml:space="preserve">  any(is.na(x))</w:t>
      </w:r>
    </w:p>
    <w:p w:rsidR="00F41733" w:rsidRDefault="00F41733" w:rsidP="00F41733">
      <w:r>
        <w:t>})</w:t>
      </w:r>
    </w:p>
    <w:p w:rsidR="00F41733" w:rsidRDefault="00F41733" w:rsidP="00F41733">
      <w:r>
        <w:t>output &lt;- ifelse(raw.data$Outcome == 0, "no", "yes")</w:t>
      </w:r>
    </w:p>
    <w:p w:rsidR="00F41733" w:rsidRDefault="00F41733" w:rsidP="00F41733">
      <w:r>
        <w:t>output &lt;-  factor(output,levels = c("no", "yes"))</w:t>
      </w:r>
    </w:p>
    <w:p w:rsidR="00F41733" w:rsidRDefault="00F41733" w:rsidP="00F41733">
      <w:r>
        <w:t>set.seed(12345)</w:t>
      </w:r>
    </w:p>
    <w:p w:rsidR="00F41733" w:rsidRDefault="00F41733" w:rsidP="00F41733">
      <w:r>
        <w:t>enet_grid &lt;- train(x = raw.data[!idx.na,-1], y =output[!idx.na], method = "glmnet",</w:t>
      </w:r>
    </w:p>
    <w:p w:rsidR="00F41733" w:rsidRDefault="00F41733" w:rsidP="00F41733">
      <w:r>
        <w:t xml:space="preserve">                   #family = binomial,</w:t>
      </w:r>
    </w:p>
    <w:p w:rsidR="00F41733" w:rsidRDefault="00F41733" w:rsidP="00F41733">
      <w:r>
        <w:t xml:space="preserve">                   trControl=train_control, </w:t>
      </w:r>
    </w:p>
    <w:p w:rsidR="00F41733" w:rsidRDefault="00F41733" w:rsidP="00F41733">
      <w:r>
        <w:t xml:space="preserve">                   #preProcess = c("center", "scale"),</w:t>
      </w:r>
    </w:p>
    <w:p w:rsidR="00F41733" w:rsidRDefault="00F41733" w:rsidP="00F41733">
      <w:r>
        <w:t xml:space="preserve">                   metric = "ROC",</w:t>
      </w:r>
    </w:p>
    <w:p w:rsidR="00F41733" w:rsidRDefault="00F41733" w:rsidP="00F41733">
      <w:r>
        <w:t xml:space="preserve">                   tuneGrid = grid)#,</w:t>
      </w:r>
    </w:p>
    <w:p w:rsidR="00F41733" w:rsidRDefault="00F41733" w:rsidP="00F41733">
      <w:r>
        <w:lastRenderedPageBreak/>
        <w:t>enet_grid$finalModel$beta[,12]</w:t>
      </w:r>
    </w:p>
    <w:p w:rsidR="00F41733" w:rsidRDefault="00F41733" w:rsidP="00F41733">
      <w:r>
        <w:t xml:space="preserve">enet_grid$bestTune </w:t>
      </w:r>
    </w:p>
    <w:p w:rsidR="00F41733" w:rsidRDefault="00F41733" w:rsidP="00F41733">
      <w:r>
        <w:t xml:space="preserve">mean(enet_grid$resample[,1]) </w:t>
      </w:r>
    </w:p>
    <w:p w:rsidR="00F41733" w:rsidRDefault="00F41733" w:rsidP="00F41733">
      <w:r>
        <w:t xml:space="preserve">fun.ci.95(enet_grid$resample[,1]) </w:t>
      </w:r>
    </w:p>
    <w:p w:rsidR="00F41733" w:rsidRDefault="00F41733" w:rsidP="00F41733">
      <w:r>
        <w:t xml:space="preserve">plot(enet_grid) </w:t>
      </w:r>
    </w:p>
    <w:p w:rsidR="00F41733" w:rsidRDefault="00F41733" w:rsidP="00F41733"/>
    <w:p w:rsidR="00F41733" w:rsidRDefault="00F41733" w:rsidP="00F41733"/>
    <w:p w:rsidR="00F41733" w:rsidRDefault="00F41733" w:rsidP="00F41733">
      <w:r>
        <w:t>summary(enet_grid)</w:t>
      </w:r>
    </w:p>
    <w:p w:rsidR="00F41733" w:rsidRDefault="00F41733" w:rsidP="00F41733">
      <w:r>
        <w:t>enet_grid$results</w:t>
      </w:r>
    </w:p>
    <w:p w:rsidR="00F41733" w:rsidRDefault="00F41733" w:rsidP="00F41733"/>
    <w:p w:rsidR="00F41733" w:rsidRDefault="00F41733" w:rsidP="00F41733">
      <w:r>
        <w:t>temp.idx.best &lt;- enet_grid$pred$alpha ==enet_grid$bestTune[1,1]&amp; enet_grid$pred$lambda == enet_grid$bestTune[1,2]</w:t>
      </w:r>
    </w:p>
    <w:p w:rsidR="00F41733" w:rsidRDefault="00F41733" w:rsidP="00F41733">
      <w:r>
        <w:t>temp.pred.bestTune &lt;-  enet_grid$pred[temp.idx.best,]</w:t>
      </w:r>
    </w:p>
    <w:p w:rsidR="00F41733" w:rsidRDefault="00F41733" w:rsidP="00F41733">
      <w:r>
        <w:t>temp.cv.folds &lt;- unique(temp.pred.bestTune$Resample)</w:t>
      </w:r>
    </w:p>
    <w:p w:rsidR="00F41733" w:rsidRDefault="00F41733" w:rsidP="00F41733">
      <w:r>
        <w:t>enet.aupr &lt;- rep(0, length(temp.cv.folds))</w:t>
      </w:r>
    </w:p>
    <w:p w:rsidR="00F41733" w:rsidRDefault="00F41733" w:rsidP="00F41733">
      <w:r>
        <w:t>i = 0</w:t>
      </w:r>
    </w:p>
    <w:p w:rsidR="00F41733" w:rsidRDefault="00F41733" w:rsidP="00F41733">
      <w:r>
        <w:t>for(idx.fold in temp.cv.folds){</w:t>
      </w:r>
    </w:p>
    <w:p w:rsidR="00F41733" w:rsidRDefault="00F41733" w:rsidP="00F41733">
      <w:r>
        <w:t xml:space="preserve">  i &lt;- i+1</w:t>
      </w:r>
    </w:p>
    <w:p w:rsidR="00F41733" w:rsidRDefault="00F41733" w:rsidP="00F41733">
      <w:r>
        <w:t xml:space="preserve">  temp.obs &lt;- temp.pred.bestTune$obs[temp.pred.bestTune$Resample == idx.fold]</w:t>
      </w:r>
    </w:p>
    <w:p w:rsidR="00F41733" w:rsidRDefault="00F41733" w:rsidP="00F41733">
      <w:r>
        <w:t xml:space="preserve">  temp.pred &lt;- temp.pred.bestTune$yes[temp.pred.bestTune$Resample == idx.fold]</w:t>
      </w:r>
    </w:p>
    <w:p w:rsidR="00F41733" w:rsidRDefault="00F41733" w:rsidP="00F41733"/>
    <w:p w:rsidR="00F41733" w:rsidRDefault="00F41733" w:rsidP="00F41733"/>
    <w:p w:rsidR="00F41733" w:rsidRDefault="00F41733" w:rsidP="00F41733">
      <w:r>
        <w:t>temp.idx.best &lt;- enet_grid$pred$alpha ==enet_grid$bestTune[1,1]&amp; enet_grid$pred$lambda == enet_grid$bestTune[1,2]</w:t>
      </w:r>
    </w:p>
    <w:p w:rsidR="00F41733" w:rsidRDefault="00F41733" w:rsidP="00F41733">
      <w:r>
        <w:t>temp.pred.bestTune &lt;-  enet_grid$pred[temp.idx.best,]</w:t>
      </w:r>
    </w:p>
    <w:p w:rsidR="00F41733" w:rsidRDefault="00F41733" w:rsidP="00F41733"/>
    <w:p w:rsidR="00F41733" w:rsidRDefault="00F41733" w:rsidP="00F41733">
      <w:r>
        <w:lastRenderedPageBreak/>
        <w:t>cv.pred.enet_grid &lt;- aggregate(yes~rowIndex,temp.pred.bestTune,mean)</w:t>
      </w:r>
    </w:p>
    <w:p w:rsidR="00F41733" w:rsidRDefault="00F41733" w:rsidP="00F41733"/>
    <w:p w:rsidR="00F41733" w:rsidRDefault="00F41733" w:rsidP="00F41733"/>
    <w:p w:rsidR="00F41733" w:rsidRDefault="00F41733" w:rsidP="00F41733">
      <w:r>
        <w:t>cut.offs &lt;- c(0, cv.pred.enet_grid$yes[order(cv.pred.enet_grid$yes)])</w:t>
      </w:r>
    </w:p>
    <w:p w:rsidR="00F41733" w:rsidRDefault="00F41733" w:rsidP="00F41733">
      <w:r>
        <w:t>#idx.cut.offs &lt;- 1</w:t>
      </w:r>
    </w:p>
    <w:p w:rsidR="00F41733" w:rsidRDefault="00F41733" w:rsidP="00F41733"/>
    <w:p w:rsidR="00F41733" w:rsidRDefault="00F41733" w:rsidP="00F41733">
      <w:r>
        <w:t>enet.accuracy &lt;- data.frame(cut.offs =cut.offs,</w:t>
      </w:r>
    </w:p>
    <w:p w:rsidR="00F41733" w:rsidRDefault="00F41733" w:rsidP="00F41733">
      <w:r>
        <w:t xml:space="preserve">                            F1 = NA,</w:t>
      </w:r>
    </w:p>
    <w:p w:rsidR="00F41733" w:rsidRDefault="00F41733" w:rsidP="00F41733">
      <w:r>
        <w:t xml:space="preserve">                            Bal.Accu = NA)</w:t>
      </w:r>
    </w:p>
    <w:p w:rsidR="00F41733" w:rsidRDefault="00F41733" w:rsidP="00F41733"/>
    <w:p w:rsidR="00F41733" w:rsidRDefault="00F41733" w:rsidP="00F41733">
      <w:r>
        <w:t>for(idx.cut.offs in 1:length(cut.offs)){</w:t>
      </w:r>
    </w:p>
    <w:p w:rsidR="00F41733" w:rsidRDefault="00F41733" w:rsidP="00F41733">
      <w:r>
        <w:t xml:space="preserve">  temp.pred.class &lt;- ifelse(cut.offs[idx.cut.offs] &lt; cv.pred.enet_grid$yes, "yes", "no")</w:t>
      </w:r>
    </w:p>
    <w:p w:rsidR="00F41733" w:rsidRDefault="00F41733" w:rsidP="00F41733">
      <w:r>
        <w:t xml:space="preserve">  temp.pred.class &lt;- factor(temp.pred.class,levels = c("no", "yes"), labels = c("no","yes"))</w:t>
      </w:r>
    </w:p>
    <w:p w:rsidR="00F41733" w:rsidRDefault="00F41733" w:rsidP="00F41733">
      <w:r>
        <w:t xml:space="preserve">  temp.confusion &lt;- confusionMatrix(temp.pred.class, factor(output[!idx.na]),positive = "yes")</w:t>
      </w:r>
    </w:p>
    <w:p w:rsidR="00F41733" w:rsidRDefault="00F41733" w:rsidP="00F41733">
      <w:r>
        <w:t xml:space="preserve">  enet.accuracy[idx.cut.offs,"F1"] &lt;- temp.confusion$byClass["F1"]</w:t>
      </w:r>
    </w:p>
    <w:p w:rsidR="00F41733" w:rsidRDefault="00F41733" w:rsidP="00F41733">
      <w:r>
        <w:t xml:space="preserve">  enet.accuracy[idx.cut.offs,"Bal.Accu"]&lt;- temp.confusion$byClass["Balanced Accuracy"]</w:t>
      </w:r>
    </w:p>
    <w:p w:rsidR="00F41733" w:rsidRDefault="00F41733" w:rsidP="00F41733">
      <w:r>
        <w:t xml:space="preserve">  </w:t>
      </w:r>
    </w:p>
    <w:p w:rsidR="00F41733" w:rsidRDefault="00F41733" w:rsidP="00F41733">
      <w:r>
        <w:t>}</w:t>
      </w:r>
    </w:p>
    <w:p w:rsidR="00F41733" w:rsidRDefault="00F41733" w:rsidP="00F41733"/>
    <w:p w:rsidR="00F41733" w:rsidRDefault="00F41733" w:rsidP="00F41733">
      <w:r>
        <w:t>with(enet.accuracy, plot(cut.offs, F1))</w:t>
      </w:r>
    </w:p>
    <w:p w:rsidR="00F41733" w:rsidRDefault="00F41733" w:rsidP="00F41733">
      <w:r>
        <w:t>with(enet.accuracy, plot(cut.offs, Bal.Accu))</w:t>
      </w:r>
    </w:p>
    <w:p w:rsidR="00F41733" w:rsidRDefault="00F41733" w:rsidP="00F41733"/>
    <w:p w:rsidR="00F41733" w:rsidRDefault="00F41733" w:rsidP="00F41733">
      <w:r>
        <w:t>enet.accuracy$cut.offs[which.max(enet.accuracy$F1)]</w:t>
      </w:r>
    </w:p>
    <w:p w:rsidR="00F41733" w:rsidRDefault="00F41733" w:rsidP="00F41733">
      <w:r>
        <w:t>enet.accuracy$cut.offs[which.max(enet.accuracy$Bal.Accu)]</w:t>
      </w:r>
    </w:p>
    <w:p w:rsidR="00F41733" w:rsidRDefault="00F41733" w:rsidP="00F41733"/>
    <w:p w:rsidR="00F41733" w:rsidRDefault="00F41733" w:rsidP="00F41733">
      <w:r>
        <w:t>cut.off.selected &lt;-  VALUE</w:t>
      </w:r>
    </w:p>
    <w:p w:rsidR="00F41733" w:rsidRDefault="00F41733" w:rsidP="00F41733">
      <w:r>
        <w:lastRenderedPageBreak/>
        <w:t>confusionMatrix(factor(ifelse(cv.pred.enet_grid$yes &gt; cut.off.selected, "yes", "no")),</w:t>
      </w:r>
    </w:p>
    <w:p w:rsidR="00F41733" w:rsidRDefault="00F41733" w:rsidP="00F41733">
      <w:r>
        <w:t xml:space="preserve">                factor(output[!idx.na]),positive = "yes")</w:t>
      </w:r>
    </w:p>
    <w:p w:rsidR="00F41733" w:rsidRDefault="00F41733" w:rsidP="00F41733"/>
    <w:p w:rsidR="00F41733" w:rsidRDefault="00F41733" w:rsidP="00F41733"/>
    <w:p w:rsidR="00F41733" w:rsidRDefault="00F41733" w:rsidP="00F41733">
      <w:r>
        <w:t xml:space="preserve">#RF caret </w:t>
      </w:r>
    </w:p>
    <w:p w:rsidR="00F41733" w:rsidRDefault="00F41733" w:rsidP="00F41733">
      <w:r>
        <w:t>grid &lt;- expand.grid(.mtry = c(1:4) )</w:t>
      </w:r>
    </w:p>
    <w:p w:rsidR="00F41733" w:rsidRDefault="00F41733" w:rsidP="00F41733"/>
    <w:p w:rsidR="00F41733" w:rsidRDefault="00F41733" w:rsidP="00F41733">
      <w:r>
        <w:t xml:space="preserve">train_control &lt;- trainControl(method="repeatedcv", </w:t>
      </w:r>
    </w:p>
    <w:p w:rsidR="00F41733" w:rsidRDefault="00F41733" w:rsidP="00F41733">
      <w:r>
        <w:t xml:space="preserve">                              number=5, repeats=100, </w:t>
      </w:r>
    </w:p>
    <w:p w:rsidR="00F41733" w:rsidRDefault="00F41733" w:rsidP="00F41733">
      <w:r>
        <w:t xml:space="preserve">                              savePredictions = TRUE, </w:t>
      </w:r>
    </w:p>
    <w:p w:rsidR="00F41733" w:rsidRDefault="00F41733" w:rsidP="00F41733">
      <w:r>
        <w:t xml:space="preserve">                              classProbs = TRUE,</w:t>
      </w:r>
    </w:p>
    <w:p w:rsidR="00F41733" w:rsidRDefault="00F41733" w:rsidP="00F41733">
      <w:r>
        <w:t xml:space="preserve">                              summaryFunction=twoClassSummary)</w:t>
      </w:r>
    </w:p>
    <w:p w:rsidR="00F41733" w:rsidRDefault="00F41733" w:rsidP="00F41733">
      <w:r>
        <w:t>idx.na &lt;- apply(raw.data,1, function(x){</w:t>
      </w:r>
    </w:p>
    <w:p w:rsidR="00F41733" w:rsidRDefault="00F41733" w:rsidP="00F41733">
      <w:r>
        <w:t xml:space="preserve">  any(is.na(x))</w:t>
      </w:r>
    </w:p>
    <w:p w:rsidR="00F41733" w:rsidRDefault="00F41733" w:rsidP="00F41733">
      <w:r>
        <w:t>})</w:t>
      </w:r>
    </w:p>
    <w:p w:rsidR="00F41733" w:rsidRDefault="00F41733" w:rsidP="00F41733">
      <w:r>
        <w:t>output &lt;- ifelse(raw.data$Outcome == 0, "no", "yes")</w:t>
      </w:r>
    </w:p>
    <w:p w:rsidR="00F41733" w:rsidRDefault="00F41733" w:rsidP="00F41733">
      <w:r>
        <w:t>set.seed(12345)</w:t>
      </w:r>
    </w:p>
    <w:p w:rsidR="00F41733" w:rsidRDefault="00F41733" w:rsidP="00F41733">
      <w:r>
        <w:t>rf_grid &lt;- train(x = raw.data[!idx.na,-1], y = output[!idx.na], method = "rf",</w:t>
      </w:r>
    </w:p>
    <w:p w:rsidR="00F41733" w:rsidRDefault="00F41733" w:rsidP="00F41733">
      <w:r>
        <w:t xml:space="preserve">                 trControl=train_control,</w:t>
      </w:r>
    </w:p>
    <w:p w:rsidR="00F41733" w:rsidRDefault="00F41733" w:rsidP="00F41733">
      <w:r>
        <w:t xml:space="preserve">                 #preProcess = c("center", "scale"),</w:t>
      </w:r>
    </w:p>
    <w:p w:rsidR="00F41733" w:rsidRDefault="00F41733" w:rsidP="00F41733">
      <w:r>
        <w:t xml:space="preserve">                 metric = "ROC",</w:t>
      </w:r>
    </w:p>
    <w:p w:rsidR="00F41733" w:rsidRDefault="00F41733" w:rsidP="00F41733">
      <w:r>
        <w:t xml:space="preserve">                 tuneGrid = grid)</w:t>
      </w:r>
    </w:p>
    <w:p w:rsidR="00F41733" w:rsidRDefault="00F41733" w:rsidP="00F41733">
      <w:r>
        <w:t>rf_grid</w:t>
      </w:r>
    </w:p>
    <w:p w:rsidR="00F41733" w:rsidRDefault="00F41733" w:rsidP="00F41733">
      <w:r>
        <w:t xml:space="preserve">rf_grid$bestTune </w:t>
      </w:r>
    </w:p>
    <w:p w:rsidR="00F41733" w:rsidRDefault="00F41733" w:rsidP="00F41733">
      <w:r>
        <w:t xml:space="preserve">mean(rf_grid$resample[,1]) </w:t>
      </w:r>
    </w:p>
    <w:p w:rsidR="00F41733" w:rsidRDefault="00F41733" w:rsidP="00F41733">
      <w:r>
        <w:t xml:space="preserve">fun.ci.95(rf_grid$resample[,1]) </w:t>
      </w:r>
    </w:p>
    <w:p w:rsidR="00F41733" w:rsidRDefault="00F41733" w:rsidP="00F41733">
      <w:r>
        <w:lastRenderedPageBreak/>
        <w:t>plot(rf_grid)</w:t>
      </w:r>
    </w:p>
    <w:p w:rsidR="00F41733" w:rsidRDefault="00F41733" w:rsidP="00F41733"/>
    <w:p w:rsidR="00F41733" w:rsidRDefault="00F41733" w:rsidP="00F41733">
      <w:r>
        <w:t>rf_grid$results</w:t>
      </w:r>
    </w:p>
    <w:p w:rsidR="00F41733" w:rsidRDefault="00F41733" w:rsidP="00F41733"/>
    <w:p w:rsidR="00F41733" w:rsidRDefault="00F41733" w:rsidP="00F41733"/>
    <w:p w:rsidR="00F41733" w:rsidRDefault="00F41733" w:rsidP="00F41733"/>
    <w:p w:rsidR="00F41733" w:rsidRDefault="00F41733" w:rsidP="00F41733">
      <w:r>
        <w:t>temp.idx.best &lt;- rf_grid$pred$mtry ==rf_grid$bestTune[1,1]</w:t>
      </w:r>
    </w:p>
    <w:p w:rsidR="00F41733" w:rsidRDefault="00F41733" w:rsidP="00F41733">
      <w:r>
        <w:t>temp.pred.bestTune &lt;-  rf_grid$pred[temp.idx.best,]</w:t>
      </w:r>
    </w:p>
    <w:p w:rsidR="00F41733" w:rsidRDefault="00F41733" w:rsidP="00F41733">
      <w:r>
        <w:t>temp.cv.folds &lt;- unique(temp.pred.bestTune$Resample)</w:t>
      </w:r>
    </w:p>
    <w:p w:rsidR="00F41733" w:rsidRDefault="00F41733" w:rsidP="00F41733">
      <w:r>
        <w:t>rf.aupr &lt;- rep(0, length(temp.cv.folds))</w:t>
      </w:r>
    </w:p>
    <w:p w:rsidR="00F41733" w:rsidRDefault="00F41733" w:rsidP="00F41733"/>
    <w:p w:rsidR="00F41733" w:rsidRDefault="00F41733" w:rsidP="00F41733"/>
    <w:p w:rsidR="00F41733" w:rsidRDefault="00F41733" w:rsidP="00F41733"/>
    <w:p w:rsidR="00F41733" w:rsidRDefault="00F41733" w:rsidP="00F41733"/>
    <w:p w:rsidR="00F41733" w:rsidRDefault="00F41733" w:rsidP="00F41733">
      <w:r>
        <w:t>i = 0</w:t>
      </w:r>
    </w:p>
    <w:p w:rsidR="00F41733" w:rsidRDefault="00F41733" w:rsidP="00F41733">
      <w:r>
        <w:t>for(idx.fold in temp.cv.folds){</w:t>
      </w:r>
    </w:p>
    <w:p w:rsidR="00F41733" w:rsidRDefault="00F41733" w:rsidP="00F41733">
      <w:r>
        <w:t xml:space="preserve">  i &lt;- i+1</w:t>
      </w:r>
    </w:p>
    <w:p w:rsidR="00F41733" w:rsidRDefault="00F41733" w:rsidP="00F41733">
      <w:r>
        <w:t xml:space="preserve">  temp.obs &lt;- temp.pred.bestTune$obs[temp.pred.bestTune$Resample == idx.fold]</w:t>
      </w:r>
    </w:p>
    <w:p w:rsidR="00F41733" w:rsidRDefault="00F41733" w:rsidP="00F41733">
      <w:r>
        <w:t xml:space="preserve">  temp.pred &lt;- temp.pred.bestTune$yes[temp.pred.bestTune$Resample == idx.fold]</w:t>
      </w:r>
    </w:p>
    <w:p w:rsidR="00F41733" w:rsidRDefault="00F41733" w:rsidP="00F41733">
      <w:r>
        <w:t xml:space="preserve">  </w:t>
      </w:r>
    </w:p>
    <w:p w:rsidR="00F41733" w:rsidRDefault="00F41733" w:rsidP="00F41733">
      <w:r>
        <w:t xml:space="preserve">  </w:t>
      </w:r>
    </w:p>
    <w:p w:rsidR="00F41733" w:rsidRDefault="00F41733" w:rsidP="00F41733">
      <w:r>
        <w:t xml:space="preserve">  pred.obj &lt;- prediction(temp.pred, temp.obs)</w:t>
      </w:r>
    </w:p>
    <w:p w:rsidR="00F41733" w:rsidRDefault="00F41733" w:rsidP="00F41733"/>
    <w:p w:rsidR="00F41733" w:rsidRDefault="00F41733" w:rsidP="00F41733">
      <w:r>
        <w:t>temp.idx.best &lt;- rf_grid$pred$mtry ==rf_grid$bestTune[1,1]</w:t>
      </w:r>
    </w:p>
    <w:p w:rsidR="00F41733" w:rsidRDefault="00F41733" w:rsidP="00F41733">
      <w:r>
        <w:t>temp.pred.bestTune &lt;-  rf_grid$pred[temp.idx.best,]</w:t>
      </w:r>
    </w:p>
    <w:p w:rsidR="00F41733" w:rsidRDefault="00F41733" w:rsidP="00F41733"/>
    <w:p w:rsidR="00F41733" w:rsidRDefault="00F41733" w:rsidP="00F41733">
      <w:r>
        <w:lastRenderedPageBreak/>
        <w:t>cv.pred.rf_grid &lt;- aggregate(yes~rowIndex,temp.pred.bestTune,mean)</w:t>
      </w:r>
    </w:p>
    <w:p w:rsidR="00F41733" w:rsidRDefault="00F41733" w:rsidP="00F41733"/>
    <w:p w:rsidR="00F41733" w:rsidRDefault="00F41733" w:rsidP="00F41733"/>
    <w:p w:rsidR="00F41733" w:rsidRDefault="00F41733" w:rsidP="00F41733">
      <w:r>
        <w:t>cut.offs &lt;- c(0, cv.pred.rf_grid$yes[order(cv.pred.rf_grid$yes)])</w:t>
      </w:r>
    </w:p>
    <w:p w:rsidR="00F41733" w:rsidRDefault="00F41733" w:rsidP="00F41733">
      <w:r>
        <w:t>#idx.cut.offs &lt;- 1</w:t>
      </w:r>
    </w:p>
    <w:p w:rsidR="00F41733" w:rsidRDefault="00F41733" w:rsidP="00F41733"/>
    <w:p w:rsidR="00F41733" w:rsidRDefault="00F41733" w:rsidP="00F41733">
      <w:r>
        <w:t>rf.accuracy &lt;- data.frame(cut.offs =cut.offs,</w:t>
      </w:r>
    </w:p>
    <w:p w:rsidR="00F41733" w:rsidRDefault="00F41733" w:rsidP="00F41733">
      <w:r>
        <w:t xml:space="preserve">                          F1 = NA,</w:t>
      </w:r>
    </w:p>
    <w:p w:rsidR="00F41733" w:rsidRDefault="00F41733" w:rsidP="00F41733">
      <w:r>
        <w:t xml:space="preserve">                          Bal.Accu = NA)</w:t>
      </w:r>
    </w:p>
    <w:p w:rsidR="00F41733" w:rsidRDefault="00F41733" w:rsidP="00F41733"/>
    <w:p w:rsidR="00F41733" w:rsidRDefault="00F41733" w:rsidP="00F41733">
      <w:r>
        <w:t>for(idx.cut.offs in 1:length(cut.offs)){</w:t>
      </w:r>
    </w:p>
    <w:p w:rsidR="00F41733" w:rsidRDefault="00F41733" w:rsidP="00F41733">
      <w:r>
        <w:t xml:space="preserve">  temp.pred.class &lt;- ifelse(cut.offs[idx.cut.offs] &lt; cv.pred.rf_grid$yes, "yes", "no")</w:t>
      </w:r>
    </w:p>
    <w:p w:rsidR="00F41733" w:rsidRDefault="00F41733" w:rsidP="00F41733">
      <w:r>
        <w:t xml:space="preserve">  temp.pred.class &lt;- factor(temp.pred.class,levels = c("no", "yes"), labels = c("no","yes"))</w:t>
      </w:r>
    </w:p>
    <w:p w:rsidR="00F41733" w:rsidRDefault="00F41733" w:rsidP="00F41733">
      <w:r>
        <w:t xml:space="preserve">  temp.confusion &lt;- confusionMatrix(temp.pred.class, factor(output[!idx.na]),positive = "yes")</w:t>
      </w:r>
    </w:p>
    <w:p w:rsidR="00F41733" w:rsidRDefault="00F41733" w:rsidP="00F41733">
      <w:r>
        <w:t xml:space="preserve">  rf.accuracy[idx.cut.offs,"F1"] &lt;- temp.confusion$byClass["F1"]</w:t>
      </w:r>
    </w:p>
    <w:p w:rsidR="00F41733" w:rsidRDefault="00F41733" w:rsidP="00F41733">
      <w:r>
        <w:t xml:space="preserve">  rf.accuracy[idx.cut.offs,"Bal.Accu"]&lt;- temp.confusion$byClass["Balanced Accuracy"]</w:t>
      </w:r>
    </w:p>
    <w:p w:rsidR="00F41733" w:rsidRDefault="00F41733" w:rsidP="00F41733">
      <w:r>
        <w:t xml:space="preserve">  </w:t>
      </w:r>
    </w:p>
    <w:p w:rsidR="00F41733" w:rsidRDefault="00F41733" w:rsidP="00F41733">
      <w:r>
        <w:t>}</w:t>
      </w:r>
    </w:p>
    <w:p w:rsidR="00F41733" w:rsidRDefault="00F41733" w:rsidP="00F41733"/>
    <w:p w:rsidR="00F41733" w:rsidRDefault="00F41733" w:rsidP="00F41733">
      <w:r>
        <w:t>with(rf.accuracy, plot(cut.offs, F1))</w:t>
      </w:r>
    </w:p>
    <w:p w:rsidR="00F41733" w:rsidRDefault="00F41733" w:rsidP="00F41733">
      <w:r>
        <w:t>with(rf.accuracy, plot(cut.offs, Bal.Accu))</w:t>
      </w:r>
    </w:p>
    <w:p w:rsidR="00F41733" w:rsidRDefault="00F41733" w:rsidP="00F41733"/>
    <w:p w:rsidR="00F41733" w:rsidRDefault="00F41733" w:rsidP="00F41733">
      <w:r>
        <w:t>rf.accuracy$cut.offs[which.max(rf.accuracy$F1)]</w:t>
      </w:r>
    </w:p>
    <w:p w:rsidR="00F41733" w:rsidRDefault="00F41733" w:rsidP="00F41733">
      <w:r>
        <w:t>rf.accuracy$cut.offs[which.max(rf.accuracy$Bal.Accu)]</w:t>
      </w:r>
    </w:p>
    <w:p w:rsidR="00F41733" w:rsidRDefault="00F41733" w:rsidP="00F41733"/>
    <w:p w:rsidR="00F41733" w:rsidRDefault="00F41733" w:rsidP="00F41733">
      <w:r>
        <w:t>cut.off.selected &lt;- VALUE</w:t>
      </w:r>
    </w:p>
    <w:p w:rsidR="00F41733" w:rsidRDefault="00F41733" w:rsidP="00F41733">
      <w:r>
        <w:lastRenderedPageBreak/>
        <w:t>confusionMatrix(factor(ifelse(cv.pred.rf_grid$yes &gt; cut.off.selected, "yes", "no")),</w:t>
      </w:r>
    </w:p>
    <w:p w:rsidR="00F41733" w:rsidRDefault="00F41733" w:rsidP="00F41733">
      <w:r>
        <w:t xml:space="preserve">                factor(output[!idx.na]),positive = "yes")</w:t>
      </w:r>
    </w:p>
    <w:p w:rsidR="00F41733" w:rsidRDefault="00F41733" w:rsidP="00F41733"/>
    <w:p w:rsidR="00F41733" w:rsidRDefault="00F41733" w:rsidP="00F41733"/>
    <w:sectPr w:rsidR="00F41733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44A8A" w:rsidRDefault="00A44A8A" w:rsidP="00D56A4C">
      <w:pPr>
        <w:spacing w:after="0" w:line="240" w:lineRule="auto"/>
      </w:pPr>
      <w:r>
        <w:separator/>
      </w:r>
    </w:p>
  </w:endnote>
  <w:endnote w:type="continuationSeparator" w:id="0">
    <w:p w:rsidR="00A44A8A" w:rsidRDefault="00A44A8A" w:rsidP="00D56A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44A8A" w:rsidRDefault="00A44A8A" w:rsidP="00D56A4C">
      <w:pPr>
        <w:spacing w:after="0" w:line="240" w:lineRule="auto"/>
      </w:pPr>
      <w:r>
        <w:separator/>
      </w:r>
    </w:p>
  </w:footnote>
  <w:footnote w:type="continuationSeparator" w:id="0">
    <w:p w:rsidR="00A44A8A" w:rsidRDefault="00A44A8A" w:rsidP="00D56A4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E2MDE3MzcxNDQwsjBQ0lEKTi0uzszPAykwqgUA+27QyywAAAA="/>
  </w:docVars>
  <w:rsids>
    <w:rsidRoot w:val="00F41733"/>
    <w:rsid w:val="0011457C"/>
    <w:rsid w:val="00786D7C"/>
    <w:rsid w:val="00822260"/>
    <w:rsid w:val="00A44A8A"/>
    <w:rsid w:val="00C107EB"/>
    <w:rsid w:val="00C8480C"/>
    <w:rsid w:val="00D56910"/>
    <w:rsid w:val="00D56A4C"/>
    <w:rsid w:val="00F417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2DB78D8-EEAA-4196-BE5E-43156BECE9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41733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56A4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D56A4C"/>
  </w:style>
  <w:style w:type="paragraph" w:styleId="a4">
    <w:name w:val="footer"/>
    <w:basedOn w:val="a"/>
    <w:link w:val="Char0"/>
    <w:uiPriority w:val="99"/>
    <w:unhideWhenUsed/>
    <w:rsid w:val="00D56A4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D56A4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208</Words>
  <Characters>6891</Characters>
  <Application>Microsoft Office Word</Application>
  <DocSecurity>0</DocSecurity>
  <Lines>57</Lines>
  <Paragraphs>1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GWAK</cp:lastModifiedBy>
  <cp:revision>2</cp:revision>
  <dcterms:created xsi:type="dcterms:W3CDTF">2021-12-20T11:43:00Z</dcterms:created>
  <dcterms:modified xsi:type="dcterms:W3CDTF">2021-12-20T11:43:00Z</dcterms:modified>
</cp:coreProperties>
</file>